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D65B7" w14:textId="48610DEC" w:rsidR="00811AF2" w:rsidRDefault="00B84C83" w:rsidP="00237B4B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8D0288"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2CD825" wp14:editId="635F08BF">
                <wp:simplePos x="0" y="0"/>
                <wp:positionH relativeFrom="column">
                  <wp:posOffset>-542260</wp:posOffset>
                </wp:positionH>
                <wp:positionV relativeFrom="paragraph">
                  <wp:posOffset>297712</wp:posOffset>
                </wp:positionV>
                <wp:extent cx="4390730" cy="2582722"/>
                <wp:effectExtent l="0" t="0" r="16510" b="8255"/>
                <wp:wrapNone/>
                <wp:docPr id="1146789460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90730" cy="2582722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4A864D" w14:textId="77777777" w:rsidR="007D4B4A" w:rsidRPr="007D4B4A" w:rsidRDefault="007D4B4A" w:rsidP="007D4B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D4B4A">
                              <w:rPr>
                                <w:rFonts w:ascii="Times New Roman" w:hAnsi="Times New Roman" w:cs="Times New Roman"/>
                              </w:rPr>
                              <w:t>Children and adolescents</w:t>
                            </w:r>
                          </w:p>
                          <w:p w14:paraId="1CF7AB61" w14:textId="647677A9" w:rsidR="00111547" w:rsidRDefault="007D4B4A" w:rsidP="007D4B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7D4B4A">
                              <w:rPr>
                                <w:rFonts w:ascii="Times New Roman" w:hAnsi="Times New Roman" w:cs="Times New Roman"/>
                              </w:rPr>
                              <w:t xml:space="preserve">with diagnosis </w:t>
                            </w:r>
                            <w:r w:rsidRPr="007D4B4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codes for VTE</w:t>
                            </w:r>
                            <w:r w:rsidR="0011154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:</w:t>
                            </w:r>
                            <w:r w:rsidRPr="007D4B4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</w:p>
                          <w:p w14:paraId="20CC84C5" w14:textId="55FE6F10" w:rsidR="007D4B4A" w:rsidRPr="007D4B4A" w:rsidRDefault="007D4B4A" w:rsidP="007D4B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D4B4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I81, I820, I822, I823, I828, I829, I260, I269, I676, I800, I801, I802, I803, I808, I809</w:t>
                            </w:r>
                          </w:p>
                          <w:p w14:paraId="6281BA3E" w14:textId="77777777" w:rsidR="007D4B4A" w:rsidRPr="007D4B4A" w:rsidRDefault="007D4B4A" w:rsidP="007D4B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2CF3CF4" w14:textId="1B99CC52" w:rsidR="007D4B4A" w:rsidRPr="007D4B4A" w:rsidRDefault="007D4B4A" w:rsidP="0011154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D4B4A">
                              <w:rPr>
                                <w:rFonts w:ascii="Times New Roman" w:hAnsi="Times New Roman" w:cs="Times New Roman"/>
                              </w:rPr>
                              <w:t xml:space="preserve">Department of Hematology and Oncology at the University Children's Hospital, </w:t>
                            </w:r>
                            <w:r w:rsidR="003E020F">
                              <w:rPr>
                                <w:rFonts w:ascii="Times New Roman" w:hAnsi="Times New Roman" w:cs="Times New Roman"/>
                              </w:rPr>
                              <w:t>Slovenia</w:t>
                            </w:r>
                          </w:p>
                          <w:p w14:paraId="5D53653B" w14:textId="23D210A2" w:rsidR="007D4B4A" w:rsidRPr="007D4B4A" w:rsidRDefault="007D4B4A" w:rsidP="007D4B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D4B4A">
                              <w:rPr>
                                <w:rFonts w:ascii="Times New Roman" w:hAnsi="Times New Roman" w:cs="Times New Roman"/>
                              </w:rPr>
                              <w:t>July 2006 – Oktober 2021</w:t>
                            </w:r>
                          </w:p>
                          <w:p w14:paraId="0F6D2C6A" w14:textId="6A7419F6" w:rsidR="007D4B4A" w:rsidRPr="007D4B4A" w:rsidRDefault="007D4B4A" w:rsidP="007D4B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4E445A2" w14:textId="6179F618" w:rsidR="007D4B4A" w:rsidRPr="007D4B4A" w:rsidRDefault="007D4B4A" w:rsidP="007D4B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D4B4A">
                              <w:rPr>
                                <w:rFonts w:ascii="Times New Roman" w:hAnsi="Times New Roman" w:cs="Times New Roman"/>
                              </w:rPr>
                              <w:t>(n=232)</w:t>
                            </w:r>
                          </w:p>
                          <w:p w14:paraId="7B3C5F58" w14:textId="77777777" w:rsidR="007D4B4A" w:rsidRPr="007D4B4A" w:rsidRDefault="007D4B4A" w:rsidP="007D4B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A2CD825" id="Oval 1" o:spid="_x0000_s1026" style="position:absolute;margin-left:-42.7pt;margin-top:23.45pt;width:345.75pt;height:203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" fillcolor="white [3201]" strokecolor="#a5a5a5 [3206]" strokeweight="1pt">
                <v:stroke joinstyle="miter"/>
                <v:textbox>
                  <w:txbxContent>
                    <w:p w14:paraId="654A864D" w14:textId="77777777" w:rsidR="007D4B4A" w:rsidRPr="007D4B4A" w:rsidRDefault="007D4B4A" w:rsidP="007D4B4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7D4B4A">
                        <w:rPr>
                          <w:rFonts w:ascii="Times New Roman" w:hAnsi="Times New Roman" w:cs="Times New Roman"/>
                        </w:rPr>
                        <w:t>Children and adolescents</w:t>
                      </w:r>
                    </w:p>
                    <w:p w14:paraId="1CF7AB61" w14:textId="647677A9" w:rsidR="00111547" w:rsidRDefault="007D4B4A" w:rsidP="007D4B4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7D4B4A">
                        <w:rPr>
                          <w:rFonts w:ascii="Times New Roman" w:hAnsi="Times New Roman" w:cs="Times New Roman"/>
                        </w:rPr>
                        <w:t xml:space="preserve">with diagnosis </w:t>
                      </w:r>
                      <w:r w:rsidRPr="007D4B4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codes for VTE</w:t>
                      </w:r>
                      <w:r w:rsidR="00111547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:</w:t>
                      </w:r>
                      <w:r w:rsidRPr="007D4B4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</w:p>
                    <w:p w14:paraId="20CC84C5" w14:textId="55FE6F10" w:rsidR="007D4B4A" w:rsidRPr="007D4B4A" w:rsidRDefault="007D4B4A" w:rsidP="007D4B4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7D4B4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I81, I820, I822, I823, I828, I829, I260, I269, I676, I800, I801, I802, I803, I808, I809</w:t>
                      </w:r>
                    </w:p>
                    <w:p w14:paraId="6281BA3E" w14:textId="77777777" w:rsidR="007D4B4A" w:rsidRPr="007D4B4A" w:rsidRDefault="007D4B4A" w:rsidP="007D4B4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72CF3CF4" w14:textId="1B99CC52" w:rsidR="007D4B4A" w:rsidRPr="007D4B4A" w:rsidRDefault="007D4B4A" w:rsidP="0011154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7D4B4A">
                        <w:rPr>
                          <w:rFonts w:ascii="Times New Roman" w:hAnsi="Times New Roman" w:cs="Times New Roman"/>
                        </w:rPr>
                        <w:t xml:space="preserve">Department of Hematology and Oncology at the University Children's Hospital, </w:t>
                      </w:r>
                      <w:r w:rsidR="003E020F">
                        <w:rPr>
                          <w:rFonts w:ascii="Times New Roman" w:hAnsi="Times New Roman" w:cs="Times New Roman"/>
                        </w:rPr>
                        <w:t>Slovenia</w:t>
                      </w:r>
                    </w:p>
                    <w:p w14:paraId="5D53653B" w14:textId="23D210A2" w:rsidR="007D4B4A" w:rsidRPr="007D4B4A" w:rsidRDefault="007D4B4A" w:rsidP="007D4B4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7D4B4A">
                        <w:rPr>
                          <w:rFonts w:ascii="Times New Roman" w:hAnsi="Times New Roman" w:cs="Times New Roman"/>
                        </w:rPr>
                        <w:t>July 2006 – Oktober 2021</w:t>
                      </w:r>
                    </w:p>
                    <w:p w14:paraId="0F6D2C6A" w14:textId="6A7419F6" w:rsidR="007D4B4A" w:rsidRPr="007D4B4A" w:rsidRDefault="007D4B4A" w:rsidP="007D4B4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54E445A2" w14:textId="6179F618" w:rsidR="007D4B4A" w:rsidRPr="007D4B4A" w:rsidRDefault="007D4B4A" w:rsidP="007D4B4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7D4B4A">
                        <w:rPr>
                          <w:rFonts w:ascii="Times New Roman" w:hAnsi="Times New Roman" w:cs="Times New Roman"/>
                        </w:rPr>
                        <w:t>(n=232)</w:t>
                      </w:r>
                    </w:p>
                    <w:p w14:paraId="7B3C5F58" w14:textId="77777777" w:rsidR="007D4B4A" w:rsidRPr="007D4B4A" w:rsidRDefault="007D4B4A" w:rsidP="007D4B4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="00237B4B" w:rsidRPr="008D028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Flow diagram </w:t>
      </w:r>
      <w:r w:rsidR="00237B4B" w:rsidRPr="008D0288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begin"/>
      </w:r>
      <w:r w:rsidR="00237B4B" w:rsidRPr="008D0288">
        <w:rPr>
          <w:rFonts w:ascii="Times New Roman" w:hAnsi="Times New Roman" w:cs="Times New Roman"/>
          <w:b/>
          <w:bCs/>
          <w:color w:val="auto"/>
          <w:sz w:val="24"/>
          <w:szCs w:val="24"/>
        </w:rPr>
        <w:instrText xml:space="preserve"> SEQ Flow_diagram \* ARABIC </w:instrText>
      </w:r>
      <w:r w:rsidR="00237B4B" w:rsidRPr="008D0288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separate"/>
      </w:r>
      <w:r w:rsidR="00237B4B" w:rsidRPr="008D0288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="00237B4B" w:rsidRPr="008D0288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end"/>
      </w:r>
      <w:r w:rsidR="00111547" w:rsidRPr="008B1379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F42DF1" wp14:editId="7FAD0C1C">
                <wp:simplePos x="0" y="0"/>
                <wp:positionH relativeFrom="column">
                  <wp:posOffset>-202019</wp:posOffset>
                </wp:positionH>
                <wp:positionV relativeFrom="paragraph">
                  <wp:posOffset>6538802</wp:posOffset>
                </wp:positionV>
                <wp:extent cx="3593465" cy="978195"/>
                <wp:effectExtent l="0" t="0" r="13335" b="12700"/>
                <wp:wrapNone/>
                <wp:docPr id="478535765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3465" cy="97819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2622E1" w14:textId="26CAF036" w:rsidR="007D4B4A" w:rsidRPr="00111547" w:rsidRDefault="007D4B4A" w:rsidP="007D4B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1547">
                              <w:rPr>
                                <w:rFonts w:ascii="Times New Roman" w:hAnsi="Times New Roman" w:cs="Times New Roman"/>
                              </w:rPr>
                              <w:t>Children and adolescents with VTE</w:t>
                            </w:r>
                          </w:p>
                          <w:p w14:paraId="0F20248C" w14:textId="77777777" w:rsidR="007D4B4A" w:rsidRPr="00111547" w:rsidRDefault="007D4B4A" w:rsidP="0011154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FAEEFBE" w14:textId="7D785803" w:rsidR="007D4B4A" w:rsidRPr="00111547" w:rsidRDefault="007D4B4A" w:rsidP="007D4B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1547">
                              <w:rPr>
                                <w:rFonts w:ascii="Times New Roman" w:hAnsi="Times New Roman" w:cs="Times New Roman"/>
                              </w:rPr>
                              <w:t>(n=155)</w:t>
                            </w:r>
                          </w:p>
                          <w:p w14:paraId="26AA21A2" w14:textId="77777777" w:rsidR="007D4B4A" w:rsidRDefault="007D4B4A" w:rsidP="007D4B4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5F42DF1" id="_x0000_s1027" style="position:absolute;margin-left:-15.9pt;margin-top:514.85pt;width:282.95pt;height:7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" fillcolor="white [3201]" strokecolor="#a5a5a5 [3206]" strokeweight="1pt">
                <v:stroke joinstyle="miter"/>
                <v:textbox>
                  <w:txbxContent>
                    <w:p w14:paraId="222622E1" w14:textId="26CAF036" w:rsidR="007D4B4A" w:rsidRPr="00111547" w:rsidRDefault="007D4B4A" w:rsidP="007D4B4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11547">
                        <w:rPr>
                          <w:rFonts w:ascii="Times New Roman" w:hAnsi="Times New Roman" w:cs="Times New Roman"/>
                        </w:rPr>
                        <w:t>Children and adolescents with VTE</w:t>
                      </w:r>
                    </w:p>
                    <w:p w14:paraId="0F20248C" w14:textId="77777777" w:rsidR="007D4B4A" w:rsidRPr="00111547" w:rsidRDefault="007D4B4A" w:rsidP="00111547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6FAEEFBE" w14:textId="7D785803" w:rsidR="007D4B4A" w:rsidRPr="00111547" w:rsidRDefault="007D4B4A" w:rsidP="007D4B4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11547">
                        <w:rPr>
                          <w:rFonts w:ascii="Times New Roman" w:hAnsi="Times New Roman" w:cs="Times New Roman"/>
                        </w:rPr>
                        <w:t>(n=155)</w:t>
                      </w:r>
                    </w:p>
                    <w:p w14:paraId="26AA21A2" w14:textId="77777777" w:rsidR="007D4B4A" w:rsidRDefault="007D4B4A" w:rsidP="007D4B4A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237B4B" w:rsidRPr="008B13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="008B1379" w:rsidRPr="008B13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election of the study population</w:t>
      </w:r>
    </w:p>
    <w:p w14:paraId="74C0E411" w14:textId="6491CC8C" w:rsidR="008D0288" w:rsidRDefault="008D0288" w:rsidP="008B1379"/>
    <w:p w14:paraId="6D19C8F3" w14:textId="77777777" w:rsidR="008D0288" w:rsidRDefault="008D0288" w:rsidP="008B1379"/>
    <w:p w14:paraId="3A64797D" w14:textId="77777777" w:rsidR="008D0288" w:rsidRDefault="008D0288" w:rsidP="008B1379"/>
    <w:p w14:paraId="70590847" w14:textId="77777777" w:rsidR="008D0288" w:rsidRDefault="008D0288" w:rsidP="008B1379"/>
    <w:p w14:paraId="5A2FD0D2" w14:textId="77777777" w:rsidR="008D0288" w:rsidRDefault="008D0288" w:rsidP="008B1379"/>
    <w:p w14:paraId="5D269E7E" w14:textId="77777777" w:rsidR="008D0288" w:rsidRDefault="008D0288" w:rsidP="008B1379"/>
    <w:p w14:paraId="252B6D8A" w14:textId="77777777" w:rsidR="008D0288" w:rsidRDefault="008D0288" w:rsidP="008B1379"/>
    <w:p w14:paraId="015229C3" w14:textId="77777777" w:rsidR="008D0288" w:rsidRDefault="008D0288" w:rsidP="008B1379"/>
    <w:p w14:paraId="7D02EC7F" w14:textId="77777777" w:rsidR="008D0288" w:rsidRDefault="008D0288" w:rsidP="008B1379"/>
    <w:p w14:paraId="1C73B856" w14:textId="77777777" w:rsidR="008D0288" w:rsidRDefault="008D0288" w:rsidP="008B1379"/>
    <w:p w14:paraId="4DB61727" w14:textId="77777777" w:rsidR="008D0288" w:rsidRDefault="008D0288" w:rsidP="008B1379"/>
    <w:p w14:paraId="54564A77" w14:textId="7D69D9A8" w:rsidR="008D0288" w:rsidRDefault="008D0288" w:rsidP="008B1379"/>
    <w:p w14:paraId="26FB60EB" w14:textId="7B477498" w:rsidR="008D0288" w:rsidRDefault="008D0288" w:rsidP="008B1379"/>
    <w:p w14:paraId="6C2A9A7F" w14:textId="60CFF3D8" w:rsidR="008D0288" w:rsidRDefault="008D0288" w:rsidP="008B1379">
      <w:r w:rsidRPr="008B1379">
        <w:rPr>
          <w:rFonts w:ascii="Times New Roman" w:hAnsi="Times New Roman" w:cs="Times New Roman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9C09AD" wp14:editId="6E0D9C89">
                <wp:simplePos x="0" y="0"/>
                <wp:positionH relativeFrom="column">
                  <wp:posOffset>3325451</wp:posOffset>
                </wp:positionH>
                <wp:positionV relativeFrom="paragraph">
                  <wp:posOffset>162397</wp:posOffset>
                </wp:positionV>
                <wp:extent cx="2105247" cy="935355"/>
                <wp:effectExtent l="0" t="0" r="15875" b="17145"/>
                <wp:wrapNone/>
                <wp:docPr id="125206271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5247" cy="9353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A3B675" w14:textId="0AA8D05C" w:rsidR="004B3C5B" w:rsidRPr="00321EE9" w:rsidRDefault="004B3C5B" w:rsidP="00321EE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21EE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XCLUSION</w:t>
                            </w:r>
                            <w:r w:rsidR="005C692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="00E964F1" w:rsidRPr="00321EE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#1</w:t>
                            </w:r>
                            <w:r w:rsidRPr="00321EE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:</w:t>
                            </w:r>
                          </w:p>
                          <w:p w14:paraId="76E95332" w14:textId="15EF09A7" w:rsidR="004B3C5B" w:rsidRPr="00111547" w:rsidRDefault="006E24A9" w:rsidP="00321EE9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Tested due to</w:t>
                            </w:r>
                            <w:r w:rsidR="004B3C5B" w:rsidRPr="0011154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a positive family history</w:t>
                            </w:r>
                            <w:r w:rsidR="00111547" w:rsidRPr="0011154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="004B3C5B" w:rsidRPr="0011154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=</w:t>
                            </w:r>
                            <w:r w:rsidR="00D85FE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2</w:t>
                            </w:r>
                            <w:r w:rsidR="004B3C5B" w:rsidRPr="0011154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9C09AD" id="Rectangle 5" o:spid="_x0000_s1028" style="position:absolute;margin-left:261.85pt;margin-top:12.8pt;width:165.75pt;height:73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" fillcolor="white [3201]" strokecolor="#a5a5a5 [3206]" strokeweight="1pt">
                <v:textbox>
                  <w:txbxContent>
                    <w:p w14:paraId="49A3B675" w14:textId="0AA8D05C" w:rsidR="004B3C5B" w:rsidRPr="00321EE9" w:rsidRDefault="004B3C5B" w:rsidP="00321EE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21EE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XCLUSION</w:t>
                      </w:r>
                      <w:r w:rsidR="005C692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 w:rsidR="00E964F1" w:rsidRPr="00321EE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#1</w:t>
                      </w:r>
                      <w:r w:rsidRPr="00321EE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:</w:t>
                      </w:r>
                    </w:p>
                    <w:p w14:paraId="76E95332" w14:textId="15EF09A7" w:rsidR="004B3C5B" w:rsidRPr="00111547" w:rsidRDefault="006E24A9" w:rsidP="00321EE9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Tested due to</w:t>
                      </w:r>
                      <w:r w:rsidR="004B3C5B" w:rsidRPr="00111547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a positive family history</w:t>
                      </w:r>
                      <w:r w:rsidR="00111547" w:rsidRPr="00111547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 w:rsidR="004B3C5B" w:rsidRPr="00111547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=</w:t>
                      </w:r>
                      <w:r w:rsidR="00D85FE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42</w:t>
                      </w:r>
                      <w:r w:rsidR="004B3C5B" w:rsidRPr="00111547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B1379">
        <w:rPr>
          <w:rFonts w:ascii="Times New Roman" w:hAnsi="Times New Roman" w:cs="Times New Roman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CAF8879" wp14:editId="71F21949">
                <wp:simplePos x="0" y="0"/>
                <wp:positionH relativeFrom="column">
                  <wp:posOffset>1647825</wp:posOffset>
                </wp:positionH>
                <wp:positionV relativeFrom="paragraph">
                  <wp:posOffset>158115</wp:posOffset>
                </wp:positionV>
                <wp:extent cx="45085" cy="3658235"/>
                <wp:effectExtent l="50800" t="0" r="43815" b="37465"/>
                <wp:wrapNone/>
                <wp:docPr id="1983085750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" cy="36582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48077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29.75pt;margin-top:12.45pt;width:3.55pt;height:288.0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" strokecolor="#4472c4 [3204]" strokeweight=".5pt">
                <v:stroke endarrow="block" joinstyle="miter"/>
              </v:shape>
            </w:pict>
          </mc:Fallback>
        </mc:AlternateContent>
      </w:r>
    </w:p>
    <w:p w14:paraId="7E7368F4" w14:textId="518AFDE3" w:rsidR="008D0288" w:rsidRDefault="008D0288" w:rsidP="008B1379"/>
    <w:p w14:paraId="713A314D" w14:textId="4EB61A80" w:rsidR="008D0288" w:rsidRDefault="008D0288" w:rsidP="008B1379"/>
    <w:p w14:paraId="02575689" w14:textId="76125AD4" w:rsidR="008D0288" w:rsidRDefault="008D0288" w:rsidP="008B1379">
      <w:r w:rsidRPr="008B1379">
        <w:rPr>
          <w:rFonts w:ascii="Times New Roman" w:hAnsi="Times New Roman" w:cs="Times New Roman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779672C" wp14:editId="4B0BB232">
                <wp:simplePos x="0" y="0"/>
                <wp:positionH relativeFrom="column">
                  <wp:posOffset>1690193</wp:posOffset>
                </wp:positionH>
                <wp:positionV relativeFrom="paragraph">
                  <wp:posOffset>4445</wp:posOffset>
                </wp:positionV>
                <wp:extent cx="1637414" cy="0"/>
                <wp:effectExtent l="0" t="63500" r="1270" b="63500"/>
                <wp:wrapNone/>
                <wp:docPr id="109779153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41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4FDEF0" id="Straight Arrow Connector 8" o:spid="_x0000_s1026" type="#_x0000_t32" style="position:absolute;margin-left:133.1pt;margin-top:.35pt;width:128.9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" strokecolor="#4472c4 [3204]" strokeweight=".5pt">
                <v:stroke endarrow="block" joinstyle="miter"/>
              </v:shape>
            </w:pict>
          </mc:Fallback>
        </mc:AlternateContent>
      </w:r>
    </w:p>
    <w:p w14:paraId="5D63356F" w14:textId="40436F51" w:rsidR="008D0288" w:rsidRDefault="008D0288" w:rsidP="008B1379"/>
    <w:p w14:paraId="7386EB49" w14:textId="0766C0C1" w:rsidR="008D0288" w:rsidRDefault="008D0288" w:rsidP="008B1379"/>
    <w:p w14:paraId="25194744" w14:textId="34678558" w:rsidR="008D0288" w:rsidRDefault="008D0288" w:rsidP="008B1379"/>
    <w:p w14:paraId="20B32D82" w14:textId="0BFD5002" w:rsidR="008D0288" w:rsidRDefault="008D0288" w:rsidP="008B1379">
      <w:r w:rsidRPr="008B1379">
        <w:rPr>
          <w:rFonts w:ascii="Times New Roman" w:hAnsi="Times New Roman" w:cs="Times New Roman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7E1BC3" wp14:editId="4064C618">
                <wp:simplePos x="0" y="0"/>
                <wp:positionH relativeFrom="column">
                  <wp:posOffset>3327991</wp:posOffset>
                </wp:positionH>
                <wp:positionV relativeFrom="paragraph">
                  <wp:posOffset>7015</wp:posOffset>
                </wp:positionV>
                <wp:extent cx="2264218" cy="1020445"/>
                <wp:effectExtent l="0" t="0" r="9525" b="8255"/>
                <wp:wrapNone/>
                <wp:docPr id="48938233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4218" cy="10204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923D1E" w14:textId="094E1957" w:rsidR="00F90497" w:rsidRPr="00111547" w:rsidRDefault="00B91B88" w:rsidP="004B3C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1547">
                              <w:rPr>
                                <w:rFonts w:ascii="Times New Roman" w:hAnsi="Times New Roman" w:cs="Times New Roman"/>
                              </w:rPr>
                              <w:t>EXCLUSION</w:t>
                            </w:r>
                            <w:r w:rsidR="005C6923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E964F1">
                              <w:rPr>
                                <w:rFonts w:ascii="Times New Roman" w:hAnsi="Times New Roman" w:cs="Times New Roman"/>
                              </w:rPr>
                              <w:t>#2</w:t>
                            </w:r>
                            <w:r w:rsidRPr="00111547"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</w:p>
                          <w:p w14:paraId="40EC92CA" w14:textId="0DEE1255" w:rsidR="00321EE9" w:rsidRPr="00321EE9" w:rsidRDefault="00321EE9" w:rsidP="00321EE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1547">
                              <w:rPr>
                                <w:rFonts w:ascii="Times New Roman" w:hAnsi="Times New Roman" w:cs="Times New Roman"/>
                              </w:rPr>
                              <w:t>Unproven VTE (n=5)</w:t>
                            </w:r>
                          </w:p>
                          <w:p w14:paraId="7640BEF5" w14:textId="341912A2" w:rsidR="00B91B88" w:rsidRPr="00111547" w:rsidRDefault="00B91B88" w:rsidP="001115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1547">
                              <w:rPr>
                                <w:rFonts w:ascii="Times New Roman" w:hAnsi="Times New Roman" w:cs="Times New Roman"/>
                              </w:rPr>
                              <w:t>Arterial throm</w:t>
                            </w:r>
                            <w:r w:rsidR="00321EE9"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 w:rsidRPr="00111547">
                              <w:rPr>
                                <w:rFonts w:ascii="Times New Roman" w:hAnsi="Times New Roman" w:cs="Times New Roman"/>
                              </w:rPr>
                              <w:t>osis (n=2)</w:t>
                            </w:r>
                          </w:p>
                          <w:p w14:paraId="1006A42A" w14:textId="2CD6B781" w:rsidR="00B91B88" w:rsidRPr="00111547" w:rsidRDefault="00111547" w:rsidP="0011154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154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Arterial </w:t>
                            </w:r>
                            <w:r w:rsidR="00B91B88" w:rsidRPr="0011154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cerebrovascular event </w:t>
                            </w:r>
                            <w:r w:rsidR="00B91B88" w:rsidRPr="00111547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 w:rsidRPr="00111547">
                              <w:rPr>
                                <w:rFonts w:ascii="Times New Roman" w:hAnsi="Times New Roman" w:cs="Times New Roman"/>
                              </w:rPr>
                              <w:t>6</w:t>
                            </w:r>
                            <w:r w:rsidR="00B91B88" w:rsidRPr="00111547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1F88E1F5" w14:textId="1638662F" w:rsidR="00B91B88" w:rsidRDefault="00B91B88" w:rsidP="004B3C5B">
                            <w:pPr>
                              <w:jc w:val="center"/>
                            </w:pPr>
                          </w:p>
                          <w:p w14:paraId="03262F17" w14:textId="77777777" w:rsidR="00B91B88" w:rsidRDefault="00B91B88" w:rsidP="004B3C5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7E1BC3" id="Rectangle 4" o:spid="_x0000_s1029" style="position:absolute;margin-left:262.05pt;margin-top:.55pt;width:178.3pt;height:80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" fillcolor="white [3201]" strokecolor="#a5a5a5 [3206]" strokeweight="1pt">
                <v:textbox>
                  <w:txbxContent>
                    <w:p w14:paraId="75923D1E" w14:textId="094E1957" w:rsidR="00F90497" w:rsidRPr="00111547" w:rsidRDefault="00B91B88" w:rsidP="004B3C5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11547">
                        <w:rPr>
                          <w:rFonts w:ascii="Times New Roman" w:hAnsi="Times New Roman" w:cs="Times New Roman"/>
                        </w:rPr>
                        <w:t>EXCLUSION</w:t>
                      </w:r>
                      <w:r w:rsidR="005C6923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E964F1">
                        <w:rPr>
                          <w:rFonts w:ascii="Times New Roman" w:hAnsi="Times New Roman" w:cs="Times New Roman"/>
                        </w:rPr>
                        <w:t>#2</w:t>
                      </w:r>
                      <w:r w:rsidRPr="00111547">
                        <w:rPr>
                          <w:rFonts w:ascii="Times New Roman" w:hAnsi="Times New Roman" w:cs="Times New Roman"/>
                        </w:rPr>
                        <w:t>:</w:t>
                      </w:r>
                    </w:p>
                    <w:p w14:paraId="40EC92CA" w14:textId="0DEE1255" w:rsidR="00321EE9" w:rsidRPr="00321EE9" w:rsidRDefault="00321EE9" w:rsidP="00321EE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111547">
                        <w:rPr>
                          <w:rFonts w:ascii="Times New Roman" w:hAnsi="Times New Roman" w:cs="Times New Roman"/>
                        </w:rPr>
                        <w:t>Unproven VTE (n=5)</w:t>
                      </w:r>
                    </w:p>
                    <w:p w14:paraId="7640BEF5" w14:textId="341912A2" w:rsidR="00B91B88" w:rsidRPr="00111547" w:rsidRDefault="00B91B88" w:rsidP="001115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111547">
                        <w:rPr>
                          <w:rFonts w:ascii="Times New Roman" w:hAnsi="Times New Roman" w:cs="Times New Roman"/>
                        </w:rPr>
                        <w:t>Arterial throm</w:t>
                      </w:r>
                      <w:r w:rsidR="00321EE9">
                        <w:rPr>
                          <w:rFonts w:ascii="Times New Roman" w:hAnsi="Times New Roman" w:cs="Times New Roman"/>
                        </w:rPr>
                        <w:t>b</w:t>
                      </w:r>
                      <w:r w:rsidRPr="00111547">
                        <w:rPr>
                          <w:rFonts w:ascii="Times New Roman" w:hAnsi="Times New Roman" w:cs="Times New Roman"/>
                        </w:rPr>
                        <w:t>osis (n=2)</w:t>
                      </w:r>
                    </w:p>
                    <w:p w14:paraId="1006A42A" w14:textId="2CD6B781" w:rsidR="00B91B88" w:rsidRPr="00111547" w:rsidRDefault="00111547" w:rsidP="0011154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111547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Arterial </w:t>
                      </w:r>
                      <w:r w:rsidR="00B91B88" w:rsidRPr="00111547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cerebrovascular event </w:t>
                      </w:r>
                      <w:r w:rsidR="00B91B88" w:rsidRPr="00111547">
                        <w:rPr>
                          <w:rFonts w:ascii="Times New Roman" w:hAnsi="Times New Roman" w:cs="Times New Roman"/>
                        </w:rPr>
                        <w:t>(n=</w:t>
                      </w:r>
                      <w:r w:rsidRPr="00111547">
                        <w:rPr>
                          <w:rFonts w:ascii="Times New Roman" w:hAnsi="Times New Roman" w:cs="Times New Roman"/>
                        </w:rPr>
                        <w:t>6</w:t>
                      </w:r>
                      <w:r w:rsidR="00B91B88" w:rsidRPr="00111547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1F88E1F5" w14:textId="1638662F" w:rsidR="00B91B88" w:rsidRDefault="00B91B88" w:rsidP="004B3C5B">
                      <w:pPr>
                        <w:jc w:val="center"/>
                      </w:pPr>
                    </w:p>
                    <w:p w14:paraId="03262F17" w14:textId="77777777" w:rsidR="00B91B88" w:rsidRDefault="00B91B88" w:rsidP="004B3C5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4606A561" w14:textId="2820614A" w:rsidR="008D0288" w:rsidRDefault="008D0288" w:rsidP="008B1379"/>
    <w:p w14:paraId="037DEC47" w14:textId="7811AC71" w:rsidR="008D0288" w:rsidRDefault="008D0288" w:rsidP="008B1379">
      <w:r w:rsidRPr="008B1379">
        <w:rPr>
          <w:rFonts w:ascii="Times New Roman" w:hAnsi="Times New Roman" w:cs="Times New Roman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CB89134" wp14:editId="7FF266D0">
                <wp:simplePos x="0" y="0"/>
                <wp:positionH relativeFrom="column">
                  <wp:posOffset>1690769</wp:posOffset>
                </wp:positionH>
                <wp:positionV relativeFrom="paragraph">
                  <wp:posOffset>36904</wp:posOffset>
                </wp:positionV>
                <wp:extent cx="1637414" cy="0"/>
                <wp:effectExtent l="0" t="63500" r="1270" b="63500"/>
                <wp:wrapNone/>
                <wp:docPr id="1635122001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41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694DBB" id="Straight Arrow Connector 8" o:spid="_x0000_s1026" type="#_x0000_t32" style="position:absolute;margin-left:133.15pt;margin-top:2.9pt;width:128.9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" strokecolor="#4472c4 [3204]" strokeweight=".5pt">
                <v:stroke endarrow="block" joinstyle="miter"/>
              </v:shape>
            </w:pict>
          </mc:Fallback>
        </mc:AlternateContent>
      </w:r>
    </w:p>
    <w:p w14:paraId="31627D94" w14:textId="297B3E4C" w:rsidR="008D0288" w:rsidRDefault="008D0288" w:rsidP="008B1379"/>
    <w:p w14:paraId="1044449C" w14:textId="2A9E722C" w:rsidR="008D0288" w:rsidRDefault="008D0288" w:rsidP="008B1379"/>
    <w:p w14:paraId="34D4E07F" w14:textId="2257572C" w:rsidR="008D0288" w:rsidRDefault="008D0288" w:rsidP="008B1379"/>
    <w:p w14:paraId="73ED99CB" w14:textId="09377EE4" w:rsidR="008D0288" w:rsidRDefault="008D0288" w:rsidP="008B1379">
      <w:r>
        <w:rPr>
          <w:rFonts w:ascii="Times New Roman" w:hAnsi="Times New Roman" w:cs="Times New Roman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85DDA6" wp14:editId="3A0EA27D">
                <wp:simplePos x="0" y="0"/>
                <wp:positionH relativeFrom="column">
                  <wp:posOffset>3325938</wp:posOffset>
                </wp:positionH>
                <wp:positionV relativeFrom="paragraph">
                  <wp:posOffset>131312</wp:posOffset>
                </wp:positionV>
                <wp:extent cx="2168525" cy="988828"/>
                <wp:effectExtent l="0" t="0" r="15875" b="14605"/>
                <wp:wrapNone/>
                <wp:docPr id="2058541641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8525" cy="98882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480E0A" w14:textId="24B539C8" w:rsidR="00321EE9" w:rsidRPr="00321EE9" w:rsidRDefault="00321EE9" w:rsidP="00321EE9">
                            <w:pPr>
                              <w:ind w:left="720" w:hanging="36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21EE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XCLUSION #3:</w:t>
                            </w:r>
                          </w:p>
                          <w:p w14:paraId="04A2E71B" w14:textId="77777777" w:rsidR="00321EE9" w:rsidRPr="00321EE9" w:rsidRDefault="00321EE9" w:rsidP="00321EE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1154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Incomplete diagnostic data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Pr="00321EE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=10)</w:t>
                            </w:r>
                          </w:p>
                          <w:p w14:paraId="7888A64F" w14:textId="4EAA7D8D" w:rsidR="00321EE9" w:rsidRPr="00111547" w:rsidRDefault="00321EE9" w:rsidP="00321EE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154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Missing age or site of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VTE</w:t>
                            </w:r>
                            <w:r w:rsidRPr="0011154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Pr="00111547">
                              <w:rPr>
                                <w:rFonts w:ascii="Times New Roman" w:hAnsi="Times New Roman" w:cs="Times New Roman"/>
                              </w:rPr>
                              <w:t>(n=12)</w:t>
                            </w:r>
                          </w:p>
                          <w:p w14:paraId="2D612B0C" w14:textId="77777777" w:rsidR="00321EE9" w:rsidRDefault="00321EE9" w:rsidP="00321EE9">
                            <w:pPr>
                              <w:jc w:val="center"/>
                            </w:pPr>
                          </w:p>
                          <w:p w14:paraId="52447A86" w14:textId="77777777" w:rsidR="00321EE9" w:rsidRDefault="00321EE9" w:rsidP="00321EE9">
                            <w:pPr>
                              <w:jc w:val="center"/>
                            </w:pPr>
                          </w:p>
                          <w:p w14:paraId="77E9992D" w14:textId="77777777" w:rsidR="008D0288" w:rsidRDefault="008D0288" w:rsidP="00321EE9">
                            <w:pPr>
                              <w:jc w:val="center"/>
                            </w:pPr>
                          </w:p>
                          <w:p w14:paraId="7589CE32" w14:textId="77777777" w:rsidR="008D0288" w:rsidRDefault="008D0288" w:rsidP="00321EE9">
                            <w:pPr>
                              <w:jc w:val="center"/>
                            </w:pPr>
                          </w:p>
                          <w:p w14:paraId="33C5F4B1" w14:textId="77777777" w:rsidR="008D0288" w:rsidRDefault="008D0288" w:rsidP="00321EE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85DDA6" id="Rectangle 8" o:spid="_x0000_s1030" style="position:absolute;margin-left:261.9pt;margin-top:10.35pt;width:170.75pt;height:77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" fillcolor="white [3201]" strokecolor="#a5a5a5 [3206]" strokeweight="1pt">
                <v:textbox>
                  <w:txbxContent>
                    <w:p w14:paraId="54480E0A" w14:textId="24B539C8" w:rsidR="00321EE9" w:rsidRPr="00321EE9" w:rsidRDefault="00321EE9" w:rsidP="00321EE9">
                      <w:pPr>
                        <w:ind w:left="720" w:hanging="36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21EE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XCLUSION #3:</w:t>
                      </w:r>
                    </w:p>
                    <w:p w14:paraId="04A2E71B" w14:textId="77777777" w:rsidR="00321EE9" w:rsidRPr="00321EE9" w:rsidRDefault="00321EE9" w:rsidP="00321EE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111547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Incomplete diagnostic data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 w:rsidRPr="00321EE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=10)</w:t>
                      </w:r>
                    </w:p>
                    <w:p w14:paraId="7888A64F" w14:textId="4EAA7D8D" w:rsidR="00321EE9" w:rsidRPr="00111547" w:rsidRDefault="00321EE9" w:rsidP="00321EE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111547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Missing age or site of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VTE</w:t>
                      </w:r>
                      <w:r w:rsidRPr="00111547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 w:rsidRPr="00111547">
                        <w:rPr>
                          <w:rFonts w:ascii="Times New Roman" w:hAnsi="Times New Roman" w:cs="Times New Roman"/>
                        </w:rPr>
                        <w:t>(n=12)</w:t>
                      </w:r>
                    </w:p>
                    <w:p w14:paraId="2D612B0C" w14:textId="77777777" w:rsidR="00321EE9" w:rsidRDefault="00321EE9" w:rsidP="00321EE9">
                      <w:pPr>
                        <w:jc w:val="center"/>
                      </w:pPr>
                    </w:p>
                    <w:p w14:paraId="52447A86" w14:textId="77777777" w:rsidR="00321EE9" w:rsidRDefault="00321EE9" w:rsidP="00321EE9">
                      <w:pPr>
                        <w:jc w:val="center"/>
                      </w:pPr>
                    </w:p>
                    <w:p w14:paraId="77E9992D" w14:textId="77777777" w:rsidR="008D0288" w:rsidRDefault="008D0288" w:rsidP="00321EE9">
                      <w:pPr>
                        <w:jc w:val="center"/>
                      </w:pPr>
                    </w:p>
                    <w:p w14:paraId="7589CE32" w14:textId="77777777" w:rsidR="008D0288" w:rsidRDefault="008D0288" w:rsidP="00321EE9">
                      <w:pPr>
                        <w:jc w:val="center"/>
                      </w:pPr>
                    </w:p>
                    <w:p w14:paraId="33C5F4B1" w14:textId="77777777" w:rsidR="008D0288" w:rsidRDefault="008D0288" w:rsidP="00321EE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0183A5A7" w14:textId="3DF55E82" w:rsidR="008D0288" w:rsidRDefault="008D0288" w:rsidP="008B1379"/>
    <w:p w14:paraId="0DD57904" w14:textId="1EDD4A76" w:rsidR="008D0288" w:rsidRDefault="008D0288" w:rsidP="008B1379">
      <w:r w:rsidRPr="008B1379">
        <w:rPr>
          <w:rFonts w:ascii="Times New Roman" w:hAnsi="Times New Roman" w:cs="Times New Roman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4B79F69" wp14:editId="7D05060E">
                <wp:simplePos x="0" y="0"/>
                <wp:positionH relativeFrom="column">
                  <wp:posOffset>1690961</wp:posOffset>
                </wp:positionH>
                <wp:positionV relativeFrom="paragraph">
                  <wp:posOffset>164495</wp:posOffset>
                </wp:positionV>
                <wp:extent cx="1637414" cy="0"/>
                <wp:effectExtent l="0" t="63500" r="1270" b="63500"/>
                <wp:wrapNone/>
                <wp:docPr id="1845063563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41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9416CF" id="Straight Arrow Connector 8" o:spid="_x0000_s1026" type="#_x0000_t32" style="position:absolute;margin-left:133.15pt;margin-top:12.95pt;width:128.9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" strokecolor="#4472c4 [3204]" strokeweight=".5pt">
                <v:stroke endarrow="block" joinstyle="miter"/>
              </v:shape>
            </w:pict>
          </mc:Fallback>
        </mc:AlternateContent>
      </w:r>
    </w:p>
    <w:p w14:paraId="24933C57" w14:textId="170E68F5" w:rsidR="008D0288" w:rsidRDefault="008D0288" w:rsidP="008B1379"/>
    <w:p w14:paraId="76E75F12" w14:textId="3931D1F3" w:rsidR="008D0288" w:rsidRDefault="008D0288" w:rsidP="008B1379"/>
    <w:p w14:paraId="506C1EE9" w14:textId="77777777" w:rsidR="008D0288" w:rsidRDefault="008D0288" w:rsidP="008B1379"/>
    <w:p w14:paraId="6BFFC431" w14:textId="30985EEB" w:rsidR="008D0288" w:rsidRDefault="008D0288" w:rsidP="008B1379"/>
    <w:p w14:paraId="4D96671E" w14:textId="77777777" w:rsidR="008D0288" w:rsidRDefault="008D0288" w:rsidP="008B1379"/>
    <w:p w14:paraId="5411FF87" w14:textId="77777777" w:rsidR="008D0288" w:rsidRDefault="008D0288" w:rsidP="008B1379"/>
    <w:p w14:paraId="6AF111E2" w14:textId="7B789B3E" w:rsidR="008D0288" w:rsidRDefault="008D0288" w:rsidP="008B1379"/>
    <w:p w14:paraId="0F4E27DE" w14:textId="77777777" w:rsidR="008D0288" w:rsidRDefault="008D0288" w:rsidP="008B1379"/>
    <w:p w14:paraId="1BE7C961" w14:textId="77777777" w:rsidR="008D0288" w:rsidRDefault="008D0288" w:rsidP="008B1379"/>
    <w:p w14:paraId="0133DA2E" w14:textId="77777777" w:rsidR="008D0288" w:rsidRDefault="008D0288" w:rsidP="008B1379"/>
    <w:p w14:paraId="37175FE2" w14:textId="5BC5B639" w:rsidR="008D0288" w:rsidRDefault="008D0288" w:rsidP="008B1379"/>
    <w:p w14:paraId="4B12A0C7" w14:textId="77777777" w:rsidR="008D0288" w:rsidRDefault="008D0288" w:rsidP="008B1379"/>
    <w:p w14:paraId="457FBCF2" w14:textId="035C0D42" w:rsidR="008D0288" w:rsidRPr="00E22974" w:rsidRDefault="008D0288" w:rsidP="008B1379">
      <w:pPr>
        <w:rPr>
          <w:rFonts w:ascii="Times New Roman" w:hAnsi="Times New Roman" w:cs="Times New Roman"/>
        </w:rPr>
      </w:pPr>
      <w:r w:rsidRPr="00E22974">
        <w:rPr>
          <w:rFonts w:ascii="Times New Roman" w:hAnsi="Times New Roman" w:cs="Times New Roman"/>
        </w:rPr>
        <w:t>VTE – venous tromboembolism</w:t>
      </w:r>
    </w:p>
    <w:p w14:paraId="668AFE40" w14:textId="670FBE2B" w:rsidR="008D0288" w:rsidRDefault="008D0288" w:rsidP="008B1379"/>
    <w:p w14:paraId="6C4280E4" w14:textId="530FE4D1" w:rsidR="008D0288" w:rsidRDefault="008D0288" w:rsidP="008B1379"/>
    <w:p w14:paraId="784B7756" w14:textId="5BB7B42F" w:rsidR="008B1379" w:rsidRPr="008B1379" w:rsidRDefault="008B1379" w:rsidP="008B1379"/>
    <w:sectPr w:rsidR="008B1379" w:rsidRPr="008B13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9F6DEC"/>
    <w:multiLevelType w:val="hybridMultilevel"/>
    <w:tmpl w:val="CB2AB1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6A7001"/>
    <w:multiLevelType w:val="hybridMultilevel"/>
    <w:tmpl w:val="5B40251A"/>
    <w:lvl w:ilvl="0" w:tplc="6DA820C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CD5AA3"/>
    <w:multiLevelType w:val="hybridMultilevel"/>
    <w:tmpl w:val="EE14FE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415CD9"/>
    <w:multiLevelType w:val="hybridMultilevel"/>
    <w:tmpl w:val="92B80256"/>
    <w:lvl w:ilvl="0" w:tplc="6DA820C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620B49"/>
    <w:multiLevelType w:val="hybridMultilevel"/>
    <w:tmpl w:val="A29CCFA2"/>
    <w:lvl w:ilvl="0" w:tplc="6DA820C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7647614">
    <w:abstractNumId w:val="1"/>
  </w:num>
  <w:num w:numId="2" w16cid:durableId="1632516262">
    <w:abstractNumId w:val="3"/>
  </w:num>
  <w:num w:numId="3" w16cid:durableId="1258098904">
    <w:abstractNumId w:val="0"/>
  </w:num>
  <w:num w:numId="4" w16cid:durableId="729351813">
    <w:abstractNumId w:val="2"/>
  </w:num>
  <w:num w:numId="5" w16cid:durableId="46170125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617"/>
    <w:rsid w:val="00111547"/>
    <w:rsid w:val="001B196C"/>
    <w:rsid w:val="001C63D3"/>
    <w:rsid w:val="001F41B8"/>
    <w:rsid w:val="00237B4B"/>
    <w:rsid w:val="002E2284"/>
    <w:rsid w:val="00321EE9"/>
    <w:rsid w:val="003729B3"/>
    <w:rsid w:val="00386617"/>
    <w:rsid w:val="003E020F"/>
    <w:rsid w:val="00495C72"/>
    <w:rsid w:val="004B3C5B"/>
    <w:rsid w:val="00511D22"/>
    <w:rsid w:val="005C6923"/>
    <w:rsid w:val="00615156"/>
    <w:rsid w:val="006E24A9"/>
    <w:rsid w:val="0071390D"/>
    <w:rsid w:val="007D4B4A"/>
    <w:rsid w:val="00811AF2"/>
    <w:rsid w:val="0083760E"/>
    <w:rsid w:val="008B1379"/>
    <w:rsid w:val="008D0288"/>
    <w:rsid w:val="009A3B0E"/>
    <w:rsid w:val="00A53546"/>
    <w:rsid w:val="00B84C83"/>
    <w:rsid w:val="00B91B88"/>
    <w:rsid w:val="00C05C11"/>
    <w:rsid w:val="00C066F1"/>
    <w:rsid w:val="00CC1C43"/>
    <w:rsid w:val="00D85FEB"/>
    <w:rsid w:val="00E22974"/>
    <w:rsid w:val="00E26035"/>
    <w:rsid w:val="00E964F1"/>
    <w:rsid w:val="00EF23DA"/>
    <w:rsid w:val="00EF45F9"/>
    <w:rsid w:val="00F90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650713"/>
  <w15:chartTrackingRefBased/>
  <w15:docId w15:val="{99DB5D56-4484-0341-BBE8-A66B6D0F5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sl-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6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6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6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6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6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6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6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6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6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61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sl-S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61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l-S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617"/>
    <w:rPr>
      <w:rFonts w:eastAsiaTheme="majorEastAsia" w:cstheme="majorBidi"/>
      <w:color w:val="2F5496" w:themeColor="accent1" w:themeShade="BF"/>
      <w:sz w:val="28"/>
      <w:szCs w:val="28"/>
      <w:lang w:val="sl-S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617"/>
    <w:rPr>
      <w:rFonts w:eastAsiaTheme="majorEastAsia" w:cstheme="majorBidi"/>
      <w:i/>
      <w:iCs/>
      <w:color w:val="2F5496" w:themeColor="accent1" w:themeShade="BF"/>
      <w:lang w:val="sl-S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617"/>
    <w:rPr>
      <w:rFonts w:eastAsiaTheme="majorEastAsia" w:cstheme="majorBidi"/>
      <w:color w:val="2F5496" w:themeColor="accent1" w:themeShade="BF"/>
      <w:lang w:val="sl-S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617"/>
    <w:rPr>
      <w:rFonts w:eastAsiaTheme="majorEastAsia" w:cstheme="majorBidi"/>
      <w:i/>
      <w:iCs/>
      <w:color w:val="595959" w:themeColor="text1" w:themeTint="A6"/>
      <w:lang w:val="sl-S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617"/>
    <w:rPr>
      <w:rFonts w:eastAsiaTheme="majorEastAsia" w:cstheme="majorBidi"/>
      <w:color w:val="595959" w:themeColor="text1" w:themeTint="A6"/>
      <w:lang w:val="sl-S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617"/>
    <w:rPr>
      <w:rFonts w:eastAsiaTheme="majorEastAsia" w:cstheme="majorBidi"/>
      <w:i/>
      <w:iCs/>
      <w:color w:val="272727" w:themeColor="text1" w:themeTint="D8"/>
      <w:lang w:val="sl-S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617"/>
    <w:rPr>
      <w:rFonts w:eastAsiaTheme="majorEastAsia" w:cstheme="majorBidi"/>
      <w:color w:val="272727" w:themeColor="text1" w:themeTint="D8"/>
      <w:lang w:val="sl-SI"/>
    </w:rPr>
  </w:style>
  <w:style w:type="paragraph" w:styleId="Title">
    <w:name w:val="Title"/>
    <w:basedOn w:val="Normal"/>
    <w:next w:val="Normal"/>
    <w:link w:val="TitleChar"/>
    <w:uiPriority w:val="10"/>
    <w:qFormat/>
    <w:rsid w:val="003866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6617"/>
    <w:rPr>
      <w:rFonts w:asciiTheme="majorHAnsi" w:eastAsiaTheme="majorEastAsia" w:hAnsiTheme="majorHAnsi" w:cstheme="majorBidi"/>
      <w:spacing w:val="-10"/>
      <w:kern w:val="28"/>
      <w:sz w:val="56"/>
      <w:szCs w:val="56"/>
      <w:lang w:val="sl-SI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6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6617"/>
    <w:rPr>
      <w:rFonts w:eastAsiaTheme="majorEastAsia" w:cstheme="majorBidi"/>
      <w:color w:val="595959" w:themeColor="text1" w:themeTint="A6"/>
      <w:spacing w:val="15"/>
      <w:sz w:val="28"/>
      <w:szCs w:val="28"/>
      <w:lang w:val="sl-SI"/>
    </w:rPr>
  </w:style>
  <w:style w:type="paragraph" w:styleId="Quote">
    <w:name w:val="Quote"/>
    <w:basedOn w:val="Normal"/>
    <w:next w:val="Normal"/>
    <w:link w:val="QuoteChar"/>
    <w:uiPriority w:val="29"/>
    <w:qFormat/>
    <w:rsid w:val="003866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6617"/>
    <w:rPr>
      <w:i/>
      <w:iCs/>
      <w:color w:val="404040" w:themeColor="text1" w:themeTint="BF"/>
      <w:lang w:val="sl-SI"/>
    </w:rPr>
  </w:style>
  <w:style w:type="paragraph" w:styleId="ListParagraph">
    <w:name w:val="List Paragraph"/>
    <w:basedOn w:val="Normal"/>
    <w:uiPriority w:val="34"/>
    <w:qFormat/>
    <w:rsid w:val="003866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66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6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617"/>
    <w:rPr>
      <w:i/>
      <w:iCs/>
      <w:color w:val="2F5496" w:themeColor="accent1" w:themeShade="BF"/>
      <w:lang w:val="sl-SI"/>
    </w:rPr>
  </w:style>
  <w:style w:type="character" w:styleId="IntenseReference">
    <w:name w:val="Intense Reference"/>
    <w:basedOn w:val="DefaultParagraphFont"/>
    <w:uiPriority w:val="32"/>
    <w:qFormat/>
    <w:rsid w:val="00386617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8661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I" w:eastAsia="en-GB"/>
    </w:rPr>
  </w:style>
  <w:style w:type="character" w:styleId="Strong">
    <w:name w:val="Strong"/>
    <w:basedOn w:val="DefaultParagraphFont"/>
    <w:uiPriority w:val="22"/>
    <w:qFormat/>
    <w:rsid w:val="00386617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237B4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59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CDB096-A1B7-C745-8B2E-7EA225E21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an, Mineja</dc:creator>
  <cp:keywords/>
  <dc:description/>
  <cp:lastModifiedBy>Leban, Mineja</cp:lastModifiedBy>
  <cp:revision>21</cp:revision>
  <dcterms:created xsi:type="dcterms:W3CDTF">2025-11-13T16:11:00Z</dcterms:created>
  <dcterms:modified xsi:type="dcterms:W3CDTF">2025-11-21T15:56:00Z</dcterms:modified>
</cp:coreProperties>
</file>